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Selected known comorbidities that we controlled to build balanced cohort</w:t>
      </w:r>
    </w:p>
    <w:tbl>
      <w:tblPr>
        <w:tblStyle w:val="Table1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-1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ypert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1-4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10-I1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10-E1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es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8.00, 278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66.* (except for E66.3*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rt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0-398, 402, 404, 410-4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00-I09, I11, I13, I20-I51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scular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0.*, 427.31, 427.32, 428.*, 430, 431, 433.*1, 434.*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10*, I48.91, I48.92, I50*, I60.9, I61.9, I63*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d inju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9.01, 850.*, 854.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06*, S04.*, S07.*, S09.*</w:t>
            </w:r>
          </w:p>
        </w:tc>
      </w:tr>
    </w:tbl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B41ED3"/>
    <w:pPr>
      <w:spacing w:line="276" w:lineRule="auto"/>
    </w:pPr>
    <w:rPr>
      <w:rFonts w:ascii="Arial" w:cs="Arial" w:eastAsia="Arial" w:hAnsi="Arial"/>
      <w:sz w:val="22"/>
      <w:szCs w:val="22"/>
      <w:lang w:val="e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+I+kSQFrnJ7WTqQNgIdMGCBug/Q==">AMUW2mWRd5UoXoYtP8v0Awx+XT4yHjH5cLA8Fw1CJoM5R67kTmO+cirYZh1j/9x6E9P1j5V+MrYTprGbEiZrZJ0e+I7diOlwvhTdJPwyJugE760DWW4Ij9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21:16:00Z</dcterms:created>
  <dc:creator>Kim, Yejin</dc:creator>
</cp:coreProperties>
</file>